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73E" w:rsidRPr="007F573E" w:rsidRDefault="009C648E" w:rsidP="00532CC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DC63C8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le </w:t>
      </w:r>
      <w:r w:rsidR="00023169"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="007F573E" w:rsidRPr="007F573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63C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8A53AC">
        <w:rPr>
          <w:rFonts w:ascii="Times New Roman" w:hAnsi="Times New Roman" w:cs="Times New Roman"/>
          <w:b/>
          <w:sz w:val="24"/>
          <w:szCs w:val="24"/>
        </w:rPr>
        <w:t>:</w:t>
      </w:r>
      <w:r w:rsidR="007F573E" w:rsidRPr="007F57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0ED9">
        <w:rPr>
          <w:rFonts w:ascii="Times New Roman" w:hAnsi="Times New Roman" w:cs="Times New Roman"/>
          <w:sz w:val="24"/>
          <w:szCs w:val="24"/>
        </w:rPr>
        <w:t xml:space="preserve">Odds </w:t>
      </w:r>
      <w:r w:rsidR="00AA364A">
        <w:rPr>
          <w:rFonts w:ascii="Times New Roman" w:hAnsi="Times New Roman" w:cs="Times New Roman"/>
          <w:sz w:val="24"/>
          <w:szCs w:val="24"/>
        </w:rPr>
        <w:t>of N</w:t>
      </w:r>
      <w:r w:rsidR="007F573E" w:rsidRPr="007F573E">
        <w:rPr>
          <w:rFonts w:ascii="Times New Roman" w:hAnsi="Times New Roman" w:cs="Times New Roman"/>
          <w:sz w:val="24"/>
          <w:szCs w:val="24"/>
        </w:rPr>
        <w:t xml:space="preserve">ot </w:t>
      </w:r>
      <w:r w:rsidR="00AA364A">
        <w:rPr>
          <w:rFonts w:ascii="Times New Roman" w:hAnsi="Times New Roman" w:cs="Times New Roman"/>
          <w:sz w:val="24"/>
          <w:szCs w:val="24"/>
        </w:rPr>
        <w:t>E</w:t>
      </w:r>
      <w:r w:rsidR="00AA51BE">
        <w:rPr>
          <w:rFonts w:ascii="Times New Roman" w:hAnsi="Times New Roman" w:cs="Times New Roman"/>
          <w:sz w:val="24"/>
          <w:szCs w:val="24"/>
        </w:rPr>
        <w:t xml:space="preserve">xclusively </w:t>
      </w:r>
      <w:r w:rsidR="00AA364A">
        <w:rPr>
          <w:rFonts w:ascii="Times New Roman" w:hAnsi="Times New Roman" w:cs="Times New Roman"/>
          <w:sz w:val="24"/>
          <w:szCs w:val="24"/>
        </w:rPr>
        <w:t>U</w:t>
      </w:r>
      <w:r w:rsidR="007F573E" w:rsidRPr="007F573E">
        <w:rPr>
          <w:rFonts w:ascii="Times New Roman" w:hAnsi="Times New Roman" w:cs="Times New Roman"/>
          <w:sz w:val="24"/>
          <w:szCs w:val="24"/>
        </w:rPr>
        <w:t xml:space="preserve">sing VA </w:t>
      </w:r>
      <w:r w:rsidR="00307A2E">
        <w:rPr>
          <w:rFonts w:ascii="Times New Roman" w:hAnsi="Times New Roman" w:cs="Times New Roman"/>
          <w:sz w:val="24"/>
          <w:szCs w:val="24"/>
        </w:rPr>
        <w:t>C</w:t>
      </w:r>
      <w:r w:rsidR="00AA51BE">
        <w:rPr>
          <w:rFonts w:ascii="Times New Roman" w:hAnsi="Times New Roman" w:cs="Times New Roman"/>
          <w:sz w:val="24"/>
          <w:szCs w:val="24"/>
        </w:rPr>
        <w:t xml:space="preserve">are </w:t>
      </w:r>
      <w:r w:rsidR="00E04A4D">
        <w:rPr>
          <w:rFonts w:ascii="Times New Roman" w:hAnsi="Times New Roman" w:cs="Times New Roman"/>
          <w:sz w:val="24"/>
          <w:szCs w:val="24"/>
        </w:rPr>
        <w:t xml:space="preserve">among </w:t>
      </w:r>
      <w:r w:rsidR="00AA364A">
        <w:rPr>
          <w:rFonts w:ascii="Times New Roman" w:hAnsi="Times New Roman" w:cs="Times New Roman"/>
          <w:sz w:val="24"/>
          <w:szCs w:val="24"/>
        </w:rPr>
        <w:t>OEF</w:t>
      </w:r>
      <w:r w:rsidR="00B35C34">
        <w:rPr>
          <w:rFonts w:ascii="Times New Roman" w:hAnsi="Times New Roman" w:cs="Times New Roman"/>
          <w:sz w:val="24"/>
          <w:szCs w:val="24"/>
        </w:rPr>
        <w:t>-</w:t>
      </w:r>
      <w:r w:rsidR="00AA364A">
        <w:rPr>
          <w:rFonts w:ascii="Times New Roman" w:hAnsi="Times New Roman" w:cs="Times New Roman"/>
          <w:sz w:val="24"/>
          <w:szCs w:val="24"/>
        </w:rPr>
        <w:t xml:space="preserve">OIF </w:t>
      </w:r>
      <w:r w:rsidR="00532CC9">
        <w:rPr>
          <w:rFonts w:ascii="Times New Roman" w:hAnsi="Times New Roman" w:cs="Times New Roman"/>
          <w:sz w:val="24"/>
          <w:szCs w:val="24"/>
        </w:rPr>
        <w:t xml:space="preserve">Veterans Associated with </w:t>
      </w:r>
      <w:r w:rsidR="002E5B2A">
        <w:rPr>
          <w:rFonts w:ascii="Times New Roman" w:hAnsi="Times New Roman" w:cs="Times New Roman"/>
          <w:sz w:val="24"/>
          <w:szCs w:val="24"/>
        </w:rPr>
        <w:t>Wait</w:t>
      </w:r>
      <w:r w:rsidR="008200CF">
        <w:rPr>
          <w:rFonts w:ascii="Times New Roman" w:hAnsi="Times New Roman" w:cs="Times New Roman"/>
          <w:sz w:val="24"/>
          <w:szCs w:val="24"/>
        </w:rPr>
        <w:t>ing</w:t>
      </w:r>
      <w:r w:rsidR="00AA364A">
        <w:rPr>
          <w:rFonts w:ascii="Times New Roman" w:hAnsi="Times New Roman" w:cs="Times New Roman"/>
          <w:sz w:val="24"/>
          <w:szCs w:val="24"/>
        </w:rPr>
        <w:t xml:space="preserve"> </w:t>
      </w:r>
      <w:r w:rsidR="008F1AE1">
        <w:rPr>
          <w:rFonts w:ascii="Times New Roman" w:hAnsi="Times New Roman" w:cs="Times New Roman"/>
          <w:sz w:val="24"/>
          <w:szCs w:val="24"/>
        </w:rPr>
        <w:t>Time</w:t>
      </w:r>
      <w:r w:rsidR="00532CC9">
        <w:rPr>
          <w:rFonts w:ascii="Times New Roman" w:hAnsi="Times New Roman" w:cs="Times New Roman"/>
          <w:sz w:val="24"/>
          <w:szCs w:val="24"/>
        </w:rPr>
        <w:t xml:space="preserve"> </w:t>
      </w:r>
      <w:r w:rsidR="00AA364A">
        <w:rPr>
          <w:rFonts w:ascii="Times New Roman" w:hAnsi="Times New Roman" w:cs="Times New Roman"/>
          <w:sz w:val="24"/>
          <w:szCs w:val="24"/>
        </w:rPr>
        <w:t>Barrier</w:t>
      </w:r>
      <w:r w:rsidR="008200CF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7F573E" w:rsidRPr="007F573E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/>
      </w:tblPr>
      <w:tblGrid>
        <w:gridCol w:w="2898"/>
        <w:gridCol w:w="2250"/>
        <w:gridCol w:w="2340"/>
        <w:gridCol w:w="2250"/>
        <w:gridCol w:w="2250"/>
      </w:tblGrid>
      <w:tr w:rsidR="007F573E" w:rsidRPr="00C23B78" w:rsidTr="007E1B6C">
        <w:tc>
          <w:tcPr>
            <w:tcW w:w="2898" w:type="dxa"/>
            <w:vMerge w:val="restart"/>
            <w:vAlign w:val="center"/>
          </w:tcPr>
          <w:p w:rsidR="007F573E" w:rsidRPr="00C23B78" w:rsidRDefault="004A5056" w:rsidP="004A50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tial </w:t>
            </w:r>
            <w:r w:rsidRPr="00090088">
              <w:rPr>
                <w:rFonts w:ascii="Times New Roman" w:hAnsi="Times New Roman" w:cs="Times New Roman"/>
                <w:b/>
                <w:sz w:val="24"/>
                <w:szCs w:val="24"/>
              </w:rPr>
              <w:t>Model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Wait Time Barrier &amp; Exclusive VA Care</w:t>
            </w:r>
          </w:p>
        </w:tc>
        <w:tc>
          <w:tcPr>
            <w:tcW w:w="9090" w:type="dxa"/>
            <w:gridSpan w:val="4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b/>
                <w:sz w:val="24"/>
                <w:szCs w:val="24"/>
              </w:rPr>
              <w:t>Odds Ratio (OR) and 95% Confidence Intervals (CI)</w:t>
            </w:r>
          </w:p>
        </w:tc>
      </w:tr>
      <w:tr w:rsidR="00AA16A4" w:rsidRPr="00C23B78" w:rsidTr="007E1B6C">
        <w:tc>
          <w:tcPr>
            <w:tcW w:w="2898" w:type="dxa"/>
            <w:vMerge/>
          </w:tcPr>
          <w:p w:rsidR="00AA16A4" w:rsidRPr="00C23B78" w:rsidRDefault="00AA16A4" w:rsidP="007E1B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AA16A4" w:rsidRPr="00C23B78" w:rsidRDefault="00AA16A4" w:rsidP="007E1B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1 </w:t>
            </w:r>
            <w:r w:rsidR="00236C6D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340" w:type="dxa"/>
          </w:tcPr>
          <w:p w:rsidR="00AA16A4" w:rsidRPr="00C23B78" w:rsidRDefault="00AA16A4" w:rsidP="007E1B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2 </w:t>
            </w:r>
            <w:r w:rsidR="00236C6D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2250" w:type="dxa"/>
          </w:tcPr>
          <w:p w:rsidR="00AA16A4" w:rsidRPr="00E87D45" w:rsidDel="00AA16A4" w:rsidRDefault="00AA16A4" w:rsidP="007D1DEB">
            <w:pPr>
              <w:jc w:val="center"/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3 </w:t>
            </w:r>
            <w:r w:rsidR="00236C6D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  <w:p w:rsidR="00AA16A4" w:rsidRPr="00C23B78" w:rsidRDefault="00AA16A4" w:rsidP="007E1B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AA16A4" w:rsidRPr="00E87D45" w:rsidDel="00AA16A4" w:rsidRDefault="00AA16A4" w:rsidP="007D1DEB">
            <w:pPr>
              <w:jc w:val="center"/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4 </w:t>
            </w:r>
            <w:r w:rsidR="00236C6D">
              <w:rPr>
                <w:rFonts w:ascii="Times New Roman" w:hAnsi="Times New Roman" w:cs="Times New Roman"/>
                <w:b/>
                <w:sz w:val="24"/>
                <w:szCs w:val="24"/>
              </w:rPr>
              <w:t>****</w:t>
            </w:r>
          </w:p>
          <w:p w:rsidR="00AA16A4" w:rsidRPr="00C23B78" w:rsidRDefault="00AA16A4" w:rsidP="007E1B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573E" w:rsidRPr="00C23B78" w:rsidTr="007E1B6C">
        <w:tc>
          <w:tcPr>
            <w:tcW w:w="2898" w:type="dxa"/>
          </w:tcPr>
          <w:p w:rsidR="007F573E" w:rsidRPr="00C23B78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Recruitment Group + </w:t>
            </w:r>
          </w:p>
          <w:p w:rsidR="007F573E" w:rsidRPr="00C23B78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P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s.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OEF/OIF registry</w:t>
            </w:r>
          </w:p>
        </w:tc>
        <w:tc>
          <w:tcPr>
            <w:tcW w:w="2250" w:type="dxa"/>
            <w:vAlign w:val="bottom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36 (0.23, 0.56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§§</w:t>
            </w:r>
          </w:p>
        </w:tc>
        <w:tc>
          <w:tcPr>
            <w:tcW w:w="2340" w:type="dxa"/>
            <w:vAlign w:val="bottom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41 (0.25, 0.67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§§</w:t>
            </w:r>
          </w:p>
        </w:tc>
        <w:tc>
          <w:tcPr>
            <w:tcW w:w="2250" w:type="dxa"/>
            <w:vAlign w:val="bottom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54 (0.32, 0.92) §</w:t>
            </w:r>
          </w:p>
        </w:tc>
        <w:tc>
          <w:tcPr>
            <w:tcW w:w="2250" w:type="dxa"/>
            <w:vAlign w:val="bottom"/>
          </w:tcPr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</w:t>
            </w:r>
          </w:p>
        </w:tc>
      </w:tr>
      <w:tr w:rsidR="007F573E" w:rsidRPr="00C23B78" w:rsidTr="007E1B6C">
        <w:tc>
          <w:tcPr>
            <w:tcW w:w="2898" w:type="dxa"/>
            <w:vAlign w:val="center"/>
          </w:tcPr>
          <w:p w:rsidR="007F573E" w:rsidRPr="00C23B78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 compared to Southeast</w:t>
            </w: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1.29 (0.82, 2.01)</w:t>
            </w:r>
          </w:p>
        </w:tc>
        <w:tc>
          <w:tcPr>
            <w:tcW w:w="234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(0.82, 2.15)</w:t>
            </w: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1.20 (0.72, 1.99)</w:t>
            </w: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F573E" w:rsidRPr="00C23B78" w:rsidTr="007E1B6C">
        <w:tc>
          <w:tcPr>
            <w:tcW w:w="2898" w:type="dxa"/>
            <w:vAlign w:val="center"/>
          </w:tcPr>
          <w:p w:rsidR="007F573E" w:rsidRPr="00C23B78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Age per year  </w:t>
            </w: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1.02 (0.99, 1.05)</w:t>
            </w: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1.015 (0.99, 1.04)</w:t>
            </w: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1.02 (0.99, 1.05)</w:t>
            </w:r>
          </w:p>
        </w:tc>
      </w:tr>
      <w:tr w:rsidR="007F573E" w:rsidRPr="00C23B78" w:rsidTr="007E1B6C">
        <w:trPr>
          <w:trHeight w:val="260"/>
        </w:trPr>
        <w:tc>
          <w:tcPr>
            <w:tcW w:w="2898" w:type="dxa"/>
          </w:tcPr>
          <w:p w:rsidR="007F573E" w:rsidRPr="00C23B78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Women compared to men</w:t>
            </w: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1.01 (0.43, 2.33)</w:t>
            </w: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1.07 (0.45, 2.51)</w:t>
            </w: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F573E" w:rsidRPr="00C23B78" w:rsidTr="007E1B6C">
        <w:tc>
          <w:tcPr>
            <w:tcW w:w="2898" w:type="dxa"/>
          </w:tcPr>
          <w:p w:rsidR="007F573E" w:rsidRPr="00C23B78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Married compared to not</w:t>
            </w: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59 (0.35, 0.98) §</w:t>
            </w: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56 (0.34, 0.95) §</w:t>
            </w: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</w:t>
            </w:r>
          </w:p>
        </w:tc>
      </w:tr>
      <w:tr w:rsidR="007F573E" w:rsidRPr="00C23B78" w:rsidTr="007E1B6C">
        <w:tc>
          <w:tcPr>
            <w:tcW w:w="2898" w:type="dxa"/>
          </w:tcPr>
          <w:p w:rsidR="007F573E" w:rsidRDefault="007F573E" w:rsidP="007E1B6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Employment: </w:t>
            </w:r>
          </w:p>
          <w:p w:rsidR="007F573E" w:rsidRPr="00C23B78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Employe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ull or part time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F573E" w:rsidRPr="00C23B78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:rsidR="007F573E" w:rsidRPr="00C23B78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Unemployed looking for work</w:t>
            </w:r>
          </w:p>
          <w:p w:rsidR="007F573E" w:rsidRPr="00C23B78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Other non-working</w:t>
            </w: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33 (0.16, 0.67) §§</w:t>
            </w:r>
          </w:p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59(0.29, 1.22)</w:t>
            </w: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573E" w:rsidRPr="00C23B78" w:rsidRDefault="007F573E" w:rsidP="005B7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13 (0.</w:t>
            </w:r>
            <w:r w:rsidR="005B7D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5, 0.35) §§§</w:t>
            </w: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32 (0.15, 0.66) §§</w:t>
            </w:r>
          </w:p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69 (0.33, 1.44)</w:t>
            </w: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17 (0.06, 0.45) §§§</w:t>
            </w: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, 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§§</w:t>
            </w:r>
          </w:p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( 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, 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F573E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573E" w:rsidRPr="00C23B78" w:rsidRDefault="007F573E" w:rsidP="005B7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5B7D0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, 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§§</w:t>
            </w:r>
          </w:p>
        </w:tc>
      </w:tr>
      <w:tr w:rsidR="007F573E" w:rsidRPr="00C23B78" w:rsidTr="007E1B6C">
        <w:tc>
          <w:tcPr>
            <w:tcW w:w="2898" w:type="dxa"/>
          </w:tcPr>
          <w:p w:rsidR="007F573E" w:rsidRPr="00C23B78" w:rsidRDefault="007F573E" w:rsidP="00A71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jor Depressive Disorder </w:t>
            </w:r>
            <w:r w:rsidR="00A7167A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69 (0.39, 1.21)</w:t>
            </w:r>
          </w:p>
        </w:tc>
        <w:tc>
          <w:tcPr>
            <w:tcW w:w="2250" w:type="dxa"/>
            <w:vAlign w:val="center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F573E" w:rsidRPr="00C23B78" w:rsidTr="007E1B6C">
        <w:tc>
          <w:tcPr>
            <w:tcW w:w="2898" w:type="dxa"/>
          </w:tcPr>
          <w:p w:rsidR="007F573E" w:rsidRPr="00C23B78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Ever h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problem</w:t>
            </w: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2.00 (1.15, 3.47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</w:t>
            </w: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,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</w:t>
            </w:r>
          </w:p>
        </w:tc>
      </w:tr>
      <w:tr w:rsidR="007F573E" w:rsidTr="007E1B6C">
        <w:tc>
          <w:tcPr>
            <w:tcW w:w="2898" w:type="dxa"/>
          </w:tcPr>
          <w:p w:rsidR="007F573E" w:rsidRPr="00C23B78" w:rsidRDefault="007F573E" w:rsidP="00AA1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18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erienced </w:t>
            </w:r>
            <w:r w:rsidR="00AA16A4">
              <w:rPr>
                <w:rFonts w:ascii="Times New Roman" w:hAnsi="Times New Roman" w:cs="Times New Roman"/>
                <w:b/>
                <w:sz w:val="24"/>
                <w:szCs w:val="24"/>
              </w:rPr>
              <w:t>Wait Time Barrier</w:t>
            </w:r>
            <w:r w:rsidR="00AA16A4" w:rsidRPr="00C23B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F573E" w:rsidRPr="00C23B78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b/>
                <w:sz w:val="24"/>
                <w:szCs w:val="24"/>
              </w:rPr>
              <w:t>2.07 (1.17, 3.68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</w:t>
            </w:r>
          </w:p>
        </w:tc>
      </w:tr>
    </w:tbl>
    <w:p w:rsidR="007F573E" w:rsidRPr="007F573E" w:rsidRDefault="007F573E" w:rsidP="007F573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F573E"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 w:rsidRPr="007F573E">
        <w:rPr>
          <w:rFonts w:ascii="Times New Roman" w:hAnsi="Times New Roman" w:cs="Times New Roman"/>
          <w:sz w:val="24"/>
          <w:szCs w:val="24"/>
        </w:rPr>
        <w:t>PNS</w:t>
      </w:r>
      <w:proofErr w:type="spellEnd"/>
      <w:r w:rsidRPr="007F573E">
        <w:rPr>
          <w:rFonts w:ascii="Times New Roman" w:hAnsi="Times New Roman" w:cs="Times New Roman"/>
          <w:sz w:val="24"/>
          <w:szCs w:val="24"/>
        </w:rPr>
        <w:t xml:space="preserve"> is the </w:t>
      </w:r>
      <w:proofErr w:type="spellStart"/>
      <w:r w:rsidRPr="007F573E">
        <w:rPr>
          <w:rFonts w:ascii="Times New Roman" w:hAnsi="Times New Roman" w:cs="Times New Roman"/>
          <w:sz w:val="24"/>
          <w:szCs w:val="24"/>
        </w:rPr>
        <w:t>Polytrauma</w:t>
      </w:r>
      <w:proofErr w:type="spellEnd"/>
      <w:r w:rsidRPr="007F573E">
        <w:rPr>
          <w:rFonts w:ascii="Times New Roman" w:hAnsi="Times New Roman" w:cs="Times New Roman"/>
          <w:sz w:val="24"/>
          <w:szCs w:val="24"/>
        </w:rPr>
        <w:t xml:space="preserve"> Network System; other OEF</w:t>
      </w:r>
      <w:r w:rsidR="00B35C34">
        <w:rPr>
          <w:rFonts w:ascii="Times New Roman" w:hAnsi="Times New Roman" w:cs="Times New Roman"/>
          <w:sz w:val="24"/>
          <w:szCs w:val="24"/>
        </w:rPr>
        <w:t>-</w:t>
      </w:r>
      <w:r w:rsidRPr="007F573E">
        <w:rPr>
          <w:rFonts w:ascii="Times New Roman" w:hAnsi="Times New Roman" w:cs="Times New Roman"/>
          <w:sz w:val="24"/>
          <w:szCs w:val="24"/>
        </w:rPr>
        <w:t xml:space="preserve">OIF veterans from Registry </w:t>
      </w:r>
    </w:p>
    <w:p w:rsidR="007F573E" w:rsidRPr="007F573E" w:rsidRDefault="007F573E" w:rsidP="007F573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F573E">
        <w:rPr>
          <w:rFonts w:ascii="Times New Roman" w:hAnsi="Times New Roman" w:cs="Times New Roman"/>
          <w:sz w:val="24"/>
          <w:szCs w:val="24"/>
        </w:rPr>
        <w:t>§ p&lt;0.05§§ p&lt;0.01 §§§ p&lt; 0.001</w:t>
      </w:r>
    </w:p>
    <w:p w:rsidR="00B35C34" w:rsidRPr="00236C6D" w:rsidRDefault="00B35C34" w:rsidP="00B35C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36C6D">
        <w:rPr>
          <w:rFonts w:ascii="Times New Roman" w:hAnsi="Times New Roman" w:cs="Times New Roman"/>
          <w:b/>
          <w:sz w:val="24"/>
          <w:szCs w:val="24"/>
        </w:rPr>
        <w:t>*Model 1 includes the health system characteristics</w:t>
      </w:r>
    </w:p>
    <w:p w:rsidR="00B35C34" w:rsidRPr="00236C6D" w:rsidRDefault="00B35C34" w:rsidP="00B35C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36C6D">
        <w:rPr>
          <w:rFonts w:ascii="Times New Roman" w:hAnsi="Times New Roman" w:cs="Times New Roman"/>
          <w:b/>
          <w:sz w:val="24"/>
          <w:szCs w:val="24"/>
        </w:rPr>
        <w:t xml:space="preserve">**Model 2 includes the health system, and participants’ predisposing and enabling characteristics </w:t>
      </w:r>
    </w:p>
    <w:p w:rsidR="00B35C34" w:rsidRPr="00236C6D" w:rsidRDefault="00B35C34" w:rsidP="00B35C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36C6D">
        <w:rPr>
          <w:rFonts w:ascii="Times New Roman" w:hAnsi="Times New Roman" w:cs="Times New Roman"/>
          <w:b/>
          <w:sz w:val="24"/>
          <w:szCs w:val="24"/>
        </w:rPr>
        <w:t>***Model 3 includes the health system, and participants’ predisposing, enabling, and need characteristics</w:t>
      </w:r>
    </w:p>
    <w:p w:rsidR="00C705E8" w:rsidRPr="00236C6D" w:rsidRDefault="00B35C34" w:rsidP="008862E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36C6D">
        <w:rPr>
          <w:rFonts w:ascii="Times New Roman" w:hAnsi="Times New Roman" w:cs="Times New Roman"/>
          <w:b/>
          <w:sz w:val="24"/>
          <w:szCs w:val="24"/>
        </w:rPr>
        <w:t>****Model 4 includes the health system, and participants’ characteristics, and barriers to care variables</w:t>
      </w:r>
    </w:p>
    <w:sectPr w:rsidR="00C705E8" w:rsidRPr="00236C6D" w:rsidSect="00C705E8">
      <w:footerReference w:type="default" r:id="rId8"/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5C5D" w:rsidRDefault="00525C5D" w:rsidP="00D166E5">
      <w:pPr>
        <w:spacing w:line="240" w:lineRule="auto"/>
      </w:pPr>
      <w:r>
        <w:separator/>
      </w:r>
    </w:p>
  </w:endnote>
  <w:endnote w:type="continuationSeparator" w:id="0">
    <w:p w:rsidR="00525C5D" w:rsidRDefault="00525C5D" w:rsidP="00D166E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632782"/>
      <w:docPartObj>
        <w:docPartGallery w:val="Page Numbers (Bottom of Page)"/>
        <w:docPartUnique/>
      </w:docPartObj>
    </w:sdtPr>
    <w:sdtContent>
      <w:p w:rsidR="00C705E8" w:rsidRDefault="00E1244A">
        <w:pPr>
          <w:pStyle w:val="Footer"/>
          <w:jc w:val="right"/>
        </w:pPr>
        <w:r>
          <w:fldChar w:fldCharType="begin"/>
        </w:r>
        <w:r w:rsidR="00FC23D4">
          <w:instrText xml:space="preserve"> PAGE   \* MERGEFORMAT </w:instrText>
        </w:r>
        <w:r>
          <w:fldChar w:fldCharType="separate"/>
        </w:r>
        <w:r w:rsidR="00DC63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05E8" w:rsidRDefault="00C705E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5C5D" w:rsidRDefault="00525C5D" w:rsidP="00D166E5">
      <w:pPr>
        <w:spacing w:line="240" w:lineRule="auto"/>
      </w:pPr>
      <w:r>
        <w:separator/>
      </w:r>
    </w:p>
  </w:footnote>
  <w:footnote w:type="continuationSeparator" w:id="0">
    <w:p w:rsidR="00525C5D" w:rsidRDefault="00525C5D" w:rsidP="00D166E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2B4577"/>
    <w:multiLevelType w:val="hybridMultilevel"/>
    <w:tmpl w:val="260AD2D6"/>
    <w:lvl w:ilvl="0" w:tplc="02828FC0">
      <w:start w:val="3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0CAA19E5"/>
    <w:multiLevelType w:val="hybridMultilevel"/>
    <w:tmpl w:val="37CCF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826D20"/>
    <w:multiLevelType w:val="hybridMultilevel"/>
    <w:tmpl w:val="260AD2D6"/>
    <w:lvl w:ilvl="0" w:tplc="02828FC0">
      <w:start w:val="3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>
    <w:nsid w:val="1AB42B61"/>
    <w:multiLevelType w:val="hybridMultilevel"/>
    <w:tmpl w:val="989AB7B6"/>
    <w:lvl w:ilvl="0" w:tplc="6876D61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FD5EB7"/>
    <w:multiLevelType w:val="hybridMultilevel"/>
    <w:tmpl w:val="89E81B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>
    <w:nsid w:val="27842F99"/>
    <w:multiLevelType w:val="multilevel"/>
    <w:tmpl w:val="73B4520E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51561FEC"/>
    <w:multiLevelType w:val="hybridMultilevel"/>
    <w:tmpl w:val="F52AFD0E"/>
    <w:lvl w:ilvl="0" w:tplc="B8564A3A">
      <w:start w:val="6"/>
      <w:numFmt w:val="bullet"/>
      <w:lvlText w:val=""/>
      <w:lvlJc w:val="left"/>
      <w:pPr>
        <w:ind w:left="180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>
    <w:nsid w:val="5AF8198A"/>
    <w:multiLevelType w:val="hybridMultilevel"/>
    <w:tmpl w:val="DB4691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B50F3B"/>
    <w:multiLevelType w:val="hybridMultilevel"/>
    <w:tmpl w:val="89D06B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E91062"/>
    <w:multiLevelType w:val="hybridMultilevel"/>
    <w:tmpl w:val="1F22AB46"/>
    <w:lvl w:ilvl="0" w:tplc="F460C6D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Times New Roman"/>
        <w:sz w:val="22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22"/>
      </w:rPr>
    </w:lvl>
    <w:lvl w:ilvl="2" w:tplc="3D1A5B54">
      <w:start w:val="1"/>
      <w:numFmt w:val="lowerLetter"/>
      <w:lvlText w:val="%3.)"/>
      <w:lvlJc w:val="left"/>
      <w:pPr>
        <w:tabs>
          <w:tab w:val="num" w:pos="2355"/>
        </w:tabs>
        <w:ind w:left="2355" w:hanging="375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C57127A"/>
    <w:multiLevelType w:val="hybridMultilevel"/>
    <w:tmpl w:val="13309B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896AB1"/>
    <w:multiLevelType w:val="hybridMultilevel"/>
    <w:tmpl w:val="CA7C9D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10"/>
  </w:num>
  <w:num w:numId="4">
    <w:abstractNumId w:val="6"/>
  </w:num>
  <w:num w:numId="5">
    <w:abstractNumId w:val="5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"/>
  </w:num>
  <w:num w:numId="8">
    <w:abstractNumId w:val="1"/>
  </w:num>
  <w:num w:numId="9">
    <w:abstractNumId w:val="3"/>
  </w:num>
  <w:num w:numId="10">
    <w:abstractNumId w:val="2"/>
  </w:num>
  <w:num w:numId="11">
    <w:abstractNumId w:val="0"/>
  </w:num>
  <w:num w:numId="12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D09C3"/>
    <w:rsid w:val="00001CD1"/>
    <w:rsid w:val="00002309"/>
    <w:rsid w:val="000033CA"/>
    <w:rsid w:val="00004C40"/>
    <w:rsid w:val="00006718"/>
    <w:rsid w:val="000072FD"/>
    <w:rsid w:val="0000763D"/>
    <w:rsid w:val="00010466"/>
    <w:rsid w:val="00012EBC"/>
    <w:rsid w:val="000161EF"/>
    <w:rsid w:val="00016459"/>
    <w:rsid w:val="00022DB2"/>
    <w:rsid w:val="00023169"/>
    <w:rsid w:val="00023D45"/>
    <w:rsid w:val="000354FB"/>
    <w:rsid w:val="00035B00"/>
    <w:rsid w:val="00037395"/>
    <w:rsid w:val="000616F8"/>
    <w:rsid w:val="00062442"/>
    <w:rsid w:val="00072DAD"/>
    <w:rsid w:val="000760F7"/>
    <w:rsid w:val="00077ACB"/>
    <w:rsid w:val="00077B8B"/>
    <w:rsid w:val="00081A6C"/>
    <w:rsid w:val="00083A11"/>
    <w:rsid w:val="00086C5F"/>
    <w:rsid w:val="000878E6"/>
    <w:rsid w:val="00090088"/>
    <w:rsid w:val="0009062E"/>
    <w:rsid w:val="00090B0F"/>
    <w:rsid w:val="000B32A2"/>
    <w:rsid w:val="000B52D5"/>
    <w:rsid w:val="000C15B8"/>
    <w:rsid w:val="000C2415"/>
    <w:rsid w:val="000C32BF"/>
    <w:rsid w:val="000C7134"/>
    <w:rsid w:val="000D23ED"/>
    <w:rsid w:val="000D50FD"/>
    <w:rsid w:val="000D5766"/>
    <w:rsid w:val="000D7569"/>
    <w:rsid w:val="000E0B61"/>
    <w:rsid w:val="000E0EF2"/>
    <w:rsid w:val="000E3C06"/>
    <w:rsid w:val="000E46C5"/>
    <w:rsid w:val="000E6CD7"/>
    <w:rsid w:val="000F3B4A"/>
    <w:rsid w:val="000F4AB1"/>
    <w:rsid w:val="001017E9"/>
    <w:rsid w:val="00107BBD"/>
    <w:rsid w:val="00110B9F"/>
    <w:rsid w:val="00113C53"/>
    <w:rsid w:val="001143B4"/>
    <w:rsid w:val="00115C56"/>
    <w:rsid w:val="001219FC"/>
    <w:rsid w:val="001223A3"/>
    <w:rsid w:val="0012341C"/>
    <w:rsid w:val="001323DD"/>
    <w:rsid w:val="00134BEF"/>
    <w:rsid w:val="00135CD3"/>
    <w:rsid w:val="001416A8"/>
    <w:rsid w:val="00147350"/>
    <w:rsid w:val="001505DC"/>
    <w:rsid w:val="0015295C"/>
    <w:rsid w:val="001709D4"/>
    <w:rsid w:val="001801D0"/>
    <w:rsid w:val="00180554"/>
    <w:rsid w:val="0018279F"/>
    <w:rsid w:val="00183910"/>
    <w:rsid w:val="00184354"/>
    <w:rsid w:val="00193120"/>
    <w:rsid w:val="001952C4"/>
    <w:rsid w:val="001975B4"/>
    <w:rsid w:val="001A21D5"/>
    <w:rsid w:val="001A5572"/>
    <w:rsid w:val="001A6B01"/>
    <w:rsid w:val="001A7ACA"/>
    <w:rsid w:val="001A7EC2"/>
    <w:rsid w:val="001B22AD"/>
    <w:rsid w:val="001C17F8"/>
    <w:rsid w:val="001C2A2A"/>
    <w:rsid w:val="001C2B97"/>
    <w:rsid w:val="001C411F"/>
    <w:rsid w:val="001C57B9"/>
    <w:rsid w:val="001C6001"/>
    <w:rsid w:val="001D0645"/>
    <w:rsid w:val="001D1CF6"/>
    <w:rsid w:val="001E57A3"/>
    <w:rsid w:val="001F0DB7"/>
    <w:rsid w:val="001F1024"/>
    <w:rsid w:val="001F2055"/>
    <w:rsid w:val="001F39E1"/>
    <w:rsid w:val="001F7D27"/>
    <w:rsid w:val="0020105E"/>
    <w:rsid w:val="002022B9"/>
    <w:rsid w:val="002026DF"/>
    <w:rsid w:val="00204D24"/>
    <w:rsid w:val="00206CAA"/>
    <w:rsid w:val="00206E73"/>
    <w:rsid w:val="002104C5"/>
    <w:rsid w:val="00223094"/>
    <w:rsid w:val="00227871"/>
    <w:rsid w:val="002279AD"/>
    <w:rsid w:val="00227DA4"/>
    <w:rsid w:val="002351F1"/>
    <w:rsid w:val="00236C6D"/>
    <w:rsid w:val="00241148"/>
    <w:rsid w:val="0024248A"/>
    <w:rsid w:val="0024319F"/>
    <w:rsid w:val="002505E1"/>
    <w:rsid w:val="00252694"/>
    <w:rsid w:val="00253F79"/>
    <w:rsid w:val="0026367E"/>
    <w:rsid w:val="00282D05"/>
    <w:rsid w:val="00283E8A"/>
    <w:rsid w:val="002A168C"/>
    <w:rsid w:val="002A416D"/>
    <w:rsid w:val="002B09A0"/>
    <w:rsid w:val="002B0F50"/>
    <w:rsid w:val="002B18AC"/>
    <w:rsid w:val="002C1E1F"/>
    <w:rsid w:val="002C3745"/>
    <w:rsid w:val="002C3F9F"/>
    <w:rsid w:val="002C5E6F"/>
    <w:rsid w:val="002D194D"/>
    <w:rsid w:val="002D1D48"/>
    <w:rsid w:val="002D24E4"/>
    <w:rsid w:val="002D2C1B"/>
    <w:rsid w:val="002D59C6"/>
    <w:rsid w:val="002E4A94"/>
    <w:rsid w:val="002E559B"/>
    <w:rsid w:val="002E5B2A"/>
    <w:rsid w:val="002E6C5A"/>
    <w:rsid w:val="002E716C"/>
    <w:rsid w:val="002F06CC"/>
    <w:rsid w:val="002F45E1"/>
    <w:rsid w:val="002F65A4"/>
    <w:rsid w:val="002F79D2"/>
    <w:rsid w:val="003031AB"/>
    <w:rsid w:val="00305B14"/>
    <w:rsid w:val="00306F3D"/>
    <w:rsid w:val="00307A2E"/>
    <w:rsid w:val="00310295"/>
    <w:rsid w:val="0031117E"/>
    <w:rsid w:val="00312DAF"/>
    <w:rsid w:val="00315D04"/>
    <w:rsid w:val="00320ED9"/>
    <w:rsid w:val="00325F8E"/>
    <w:rsid w:val="0033639B"/>
    <w:rsid w:val="0034127F"/>
    <w:rsid w:val="00341612"/>
    <w:rsid w:val="00343640"/>
    <w:rsid w:val="0034396F"/>
    <w:rsid w:val="00356932"/>
    <w:rsid w:val="00365CB6"/>
    <w:rsid w:val="00374CA5"/>
    <w:rsid w:val="003949F7"/>
    <w:rsid w:val="003A1D7D"/>
    <w:rsid w:val="003A1E26"/>
    <w:rsid w:val="003A1F22"/>
    <w:rsid w:val="003A2D0A"/>
    <w:rsid w:val="003B6081"/>
    <w:rsid w:val="003C43CC"/>
    <w:rsid w:val="003C67B0"/>
    <w:rsid w:val="003D3B5A"/>
    <w:rsid w:val="003E32FD"/>
    <w:rsid w:val="003E7313"/>
    <w:rsid w:val="003F0F3F"/>
    <w:rsid w:val="003F1311"/>
    <w:rsid w:val="003F16A1"/>
    <w:rsid w:val="003F224F"/>
    <w:rsid w:val="003F33E3"/>
    <w:rsid w:val="003F696F"/>
    <w:rsid w:val="00406A3B"/>
    <w:rsid w:val="00412FDF"/>
    <w:rsid w:val="0041335A"/>
    <w:rsid w:val="00414192"/>
    <w:rsid w:val="0041639D"/>
    <w:rsid w:val="0042010C"/>
    <w:rsid w:val="00420814"/>
    <w:rsid w:val="00421BBB"/>
    <w:rsid w:val="0042632F"/>
    <w:rsid w:val="004306E6"/>
    <w:rsid w:val="00431879"/>
    <w:rsid w:val="00433FE1"/>
    <w:rsid w:val="0044035A"/>
    <w:rsid w:val="00456FD3"/>
    <w:rsid w:val="00457A53"/>
    <w:rsid w:val="00462D45"/>
    <w:rsid w:val="00462E52"/>
    <w:rsid w:val="004665A3"/>
    <w:rsid w:val="00471DF4"/>
    <w:rsid w:val="00473A85"/>
    <w:rsid w:val="0047499A"/>
    <w:rsid w:val="00474DEF"/>
    <w:rsid w:val="00481339"/>
    <w:rsid w:val="00481FE6"/>
    <w:rsid w:val="00483166"/>
    <w:rsid w:val="00484092"/>
    <w:rsid w:val="00485AB0"/>
    <w:rsid w:val="00486FDB"/>
    <w:rsid w:val="00487035"/>
    <w:rsid w:val="00492C6A"/>
    <w:rsid w:val="00495F8F"/>
    <w:rsid w:val="00497E5B"/>
    <w:rsid w:val="004A5056"/>
    <w:rsid w:val="004A5E01"/>
    <w:rsid w:val="004B163E"/>
    <w:rsid w:val="004B325F"/>
    <w:rsid w:val="004B7AC0"/>
    <w:rsid w:val="004C014F"/>
    <w:rsid w:val="004C08AA"/>
    <w:rsid w:val="004C1153"/>
    <w:rsid w:val="004C548E"/>
    <w:rsid w:val="004C7164"/>
    <w:rsid w:val="004C78C5"/>
    <w:rsid w:val="004D0393"/>
    <w:rsid w:val="004D2F95"/>
    <w:rsid w:val="004E0F42"/>
    <w:rsid w:val="004E2F7A"/>
    <w:rsid w:val="004E598A"/>
    <w:rsid w:val="004E6F40"/>
    <w:rsid w:val="004F16C0"/>
    <w:rsid w:val="004F230C"/>
    <w:rsid w:val="004F3468"/>
    <w:rsid w:val="004F6430"/>
    <w:rsid w:val="004F6526"/>
    <w:rsid w:val="004F66A4"/>
    <w:rsid w:val="004F6F14"/>
    <w:rsid w:val="0050635C"/>
    <w:rsid w:val="00510C45"/>
    <w:rsid w:val="00512B79"/>
    <w:rsid w:val="00512CC8"/>
    <w:rsid w:val="005136FD"/>
    <w:rsid w:val="00515C0E"/>
    <w:rsid w:val="00515F18"/>
    <w:rsid w:val="00517FAF"/>
    <w:rsid w:val="005248D5"/>
    <w:rsid w:val="005249DC"/>
    <w:rsid w:val="00524DF3"/>
    <w:rsid w:val="005252EF"/>
    <w:rsid w:val="0052535F"/>
    <w:rsid w:val="00525C5D"/>
    <w:rsid w:val="00526337"/>
    <w:rsid w:val="00532CC9"/>
    <w:rsid w:val="00540926"/>
    <w:rsid w:val="00540EA6"/>
    <w:rsid w:val="00545EF4"/>
    <w:rsid w:val="00547292"/>
    <w:rsid w:val="00551B26"/>
    <w:rsid w:val="00552E26"/>
    <w:rsid w:val="00553CE1"/>
    <w:rsid w:val="00555087"/>
    <w:rsid w:val="0055508B"/>
    <w:rsid w:val="0055659F"/>
    <w:rsid w:val="00566B5B"/>
    <w:rsid w:val="00572433"/>
    <w:rsid w:val="00573583"/>
    <w:rsid w:val="005752A2"/>
    <w:rsid w:val="00575A10"/>
    <w:rsid w:val="00575FBD"/>
    <w:rsid w:val="0058156D"/>
    <w:rsid w:val="00582181"/>
    <w:rsid w:val="00584B16"/>
    <w:rsid w:val="00584CF6"/>
    <w:rsid w:val="0058522D"/>
    <w:rsid w:val="0058799A"/>
    <w:rsid w:val="005909A3"/>
    <w:rsid w:val="005910AE"/>
    <w:rsid w:val="005A03E7"/>
    <w:rsid w:val="005A1094"/>
    <w:rsid w:val="005A2046"/>
    <w:rsid w:val="005A3651"/>
    <w:rsid w:val="005A4427"/>
    <w:rsid w:val="005A6064"/>
    <w:rsid w:val="005A70A1"/>
    <w:rsid w:val="005A7CFD"/>
    <w:rsid w:val="005B6C14"/>
    <w:rsid w:val="005B7D0F"/>
    <w:rsid w:val="005C1EF2"/>
    <w:rsid w:val="005D055C"/>
    <w:rsid w:val="005D1B40"/>
    <w:rsid w:val="005E4821"/>
    <w:rsid w:val="005F051A"/>
    <w:rsid w:val="005F5B50"/>
    <w:rsid w:val="005F5FD7"/>
    <w:rsid w:val="00602B47"/>
    <w:rsid w:val="00604500"/>
    <w:rsid w:val="00607AAC"/>
    <w:rsid w:val="00613117"/>
    <w:rsid w:val="006142DB"/>
    <w:rsid w:val="006156B6"/>
    <w:rsid w:val="00615964"/>
    <w:rsid w:val="00624C29"/>
    <w:rsid w:val="0063044B"/>
    <w:rsid w:val="00631644"/>
    <w:rsid w:val="006357E7"/>
    <w:rsid w:val="00636300"/>
    <w:rsid w:val="006368B9"/>
    <w:rsid w:val="00637409"/>
    <w:rsid w:val="00641A54"/>
    <w:rsid w:val="00643868"/>
    <w:rsid w:val="00643DE9"/>
    <w:rsid w:val="006447E6"/>
    <w:rsid w:val="00645665"/>
    <w:rsid w:val="00645A3C"/>
    <w:rsid w:val="006510EB"/>
    <w:rsid w:val="006601B9"/>
    <w:rsid w:val="00660225"/>
    <w:rsid w:val="0066032C"/>
    <w:rsid w:val="00664121"/>
    <w:rsid w:val="00665020"/>
    <w:rsid w:val="00672CEB"/>
    <w:rsid w:val="00673823"/>
    <w:rsid w:val="0068492C"/>
    <w:rsid w:val="00687D86"/>
    <w:rsid w:val="006904FE"/>
    <w:rsid w:val="00690B93"/>
    <w:rsid w:val="006963A6"/>
    <w:rsid w:val="00697939"/>
    <w:rsid w:val="00697F29"/>
    <w:rsid w:val="006A07D4"/>
    <w:rsid w:val="006A2BA5"/>
    <w:rsid w:val="006A628D"/>
    <w:rsid w:val="006A6558"/>
    <w:rsid w:val="006C1316"/>
    <w:rsid w:val="006C1A59"/>
    <w:rsid w:val="006D1225"/>
    <w:rsid w:val="006E53FC"/>
    <w:rsid w:val="006F1BBD"/>
    <w:rsid w:val="006F6C2B"/>
    <w:rsid w:val="006F78EE"/>
    <w:rsid w:val="0070451A"/>
    <w:rsid w:val="00704704"/>
    <w:rsid w:val="00706CE9"/>
    <w:rsid w:val="007114F3"/>
    <w:rsid w:val="007150A4"/>
    <w:rsid w:val="0071737B"/>
    <w:rsid w:val="00720683"/>
    <w:rsid w:val="007208A8"/>
    <w:rsid w:val="0072266E"/>
    <w:rsid w:val="00723903"/>
    <w:rsid w:val="00724739"/>
    <w:rsid w:val="00725CFF"/>
    <w:rsid w:val="0073024C"/>
    <w:rsid w:val="00730D35"/>
    <w:rsid w:val="007320CE"/>
    <w:rsid w:val="00733854"/>
    <w:rsid w:val="00735672"/>
    <w:rsid w:val="00740885"/>
    <w:rsid w:val="00743264"/>
    <w:rsid w:val="007449BC"/>
    <w:rsid w:val="00756ABD"/>
    <w:rsid w:val="0075719E"/>
    <w:rsid w:val="0076380A"/>
    <w:rsid w:val="00763C74"/>
    <w:rsid w:val="00765DAC"/>
    <w:rsid w:val="00771330"/>
    <w:rsid w:val="00771F62"/>
    <w:rsid w:val="00774A45"/>
    <w:rsid w:val="00787605"/>
    <w:rsid w:val="00787702"/>
    <w:rsid w:val="00792420"/>
    <w:rsid w:val="00793648"/>
    <w:rsid w:val="0079727C"/>
    <w:rsid w:val="007A4634"/>
    <w:rsid w:val="007A5301"/>
    <w:rsid w:val="007A7CF8"/>
    <w:rsid w:val="007B395C"/>
    <w:rsid w:val="007B6E8A"/>
    <w:rsid w:val="007C2701"/>
    <w:rsid w:val="007C2C44"/>
    <w:rsid w:val="007C365A"/>
    <w:rsid w:val="007D1DEB"/>
    <w:rsid w:val="007D1FB4"/>
    <w:rsid w:val="007D32BB"/>
    <w:rsid w:val="007D40D5"/>
    <w:rsid w:val="007D4A4C"/>
    <w:rsid w:val="007D5207"/>
    <w:rsid w:val="007D6AD3"/>
    <w:rsid w:val="007D77B7"/>
    <w:rsid w:val="007E1B6C"/>
    <w:rsid w:val="007E2DE3"/>
    <w:rsid w:val="007E4A2C"/>
    <w:rsid w:val="007E7195"/>
    <w:rsid w:val="007F46F8"/>
    <w:rsid w:val="007F4B86"/>
    <w:rsid w:val="007F573E"/>
    <w:rsid w:val="007F5B3E"/>
    <w:rsid w:val="007F5B52"/>
    <w:rsid w:val="00800693"/>
    <w:rsid w:val="00801784"/>
    <w:rsid w:val="008200CF"/>
    <w:rsid w:val="0083249D"/>
    <w:rsid w:val="008331D8"/>
    <w:rsid w:val="00837EED"/>
    <w:rsid w:val="00845C82"/>
    <w:rsid w:val="00856338"/>
    <w:rsid w:val="008567FC"/>
    <w:rsid w:val="00857704"/>
    <w:rsid w:val="008617F4"/>
    <w:rsid w:val="0086263B"/>
    <w:rsid w:val="00866F5A"/>
    <w:rsid w:val="008706DB"/>
    <w:rsid w:val="00875A75"/>
    <w:rsid w:val="00877EAC"/>
    <w:rsid w:val="0088349F"/>
    <w:rsid w:val="008862E0"/>
    <w:rsid w:val="0089460D"/>
    <w:rsid w:val="00896392"/>
    <w:rsid w:val="008A1CF1"/>
    <w:rsid w:val="008A3B0C"/>
    <w:rsid w:val="008A4A71"/>
    <w:rsid w:val="008A53AC"/>
    <w:rsid w:val="008B6753"/>
    <w:rsid w:val="008C5B8B"/>
    <w:rsid w:val="008C7869"/>
    <w:rsid w:val="008D3C45"/>
    <w:rsid w:val="008D4B83"/>
    <w:rsid w:val="008E0B4C"/>
    <w:rsid w:val="008E7407"/>
    <w:rsid w:val="008E7C4A"/>
    <w:rsid w:val="008F0200"/>
    <w:rsid w:val="008F1AE1"/>
    <w:rsid w:val="008F241B"/>
    <w:rsid w:val="008F40E3"/>
    <w:rsid w:val="008F4644"/>
    <w:rsid w:val="008F7575"/>
    <w:rsid w:val="00900884"/>
    <w:rsid w:val="0090089A"/>
    <w:rsid w:val="0090110E"/>
    <w:rsid w:val="0090169B"/>
    <w:rsid w:val="00907DA2"/>
    <w:rsid w:val="009120E7"/>
    <w:rsid w:val="009235B9"/>
    <w:rsid w:val="00926961"/>
    <w:rsid w:val="009320EE"/>
    <w:rsid w:val="00934DD8"/>
    <w:rsid w:val="00935A51"/>
    <w:rsid w:val="00941106"/>
    <w:rsid w:val="0094125A"/>
    <w:rsid w:val="00941D52"/>
    <w:rsid w:val="00946BB3"/>
    <w:rsid w:val="00950E5B"/>
    <w:rsid w:val="00950F3D"/>
    <w:rsid w:val="00956964"/>
    <w:rsid w:val="00960D55"/>
    <w:rsid w:val="00960E37"/>
    <w:rsid w:val="00965DBA"/>
    <w:rsid w:val="00965E6E"/>
    <w:rsid w:val="00967AF8"/>
    <w:rsid w:val="00971D5C"/>
    <w:rsid w:val="009727E7"/>
    <w:rsid w:val="0097707E"/>
    <w:rsid w:val="00982BB3"/>
    <w:rsid w:val="0099142E"/>
    <w:rsid w:val="009961F1"/>
    <w:rsid w:val="009A24C9"/>
    <w:rsid w:val="009A712C"/>
    <w:rsid w:val="009B0F47"/>
    <w:rsid w:val="009B2A8D"/>
    <w:rsid w:val="009B343E"/>
    <w:rsid w:val="009B44C9"/>
    <w:rsid w:val="009B70DA"/>
    <w:rsid w:val="009B78CF"/>
    <w:rsid w:val="009C648E"/>
    <w:rsid w:val="009C7F4A"/>
    <w:rsid w:val="009E08EB"/>
    <w:rsid w:val="009F3BE9"/>
    <w:rsid w:val="009F429F"/>
    <w:rsid w:val="009F4428"/>
    <w:rsid w:val="009F4C97"/>
    <w:rsid w:val="00A045F5"/>
    <w:rsid w:val="00A11C2D"/>
    <w:rsid w:val="00A13901"/>
    <w:rsid w:val="00A14504"/>
    <w:rsid w:val="00A152DD"/>
    <w:rsid w:val="00A22554"/>
    <w:rsid w:val="00A24FB8"/>
    <w:rsid w:val="00A259EC"/>
    <w:rsid w:val="00A26907"/>
    <w:rsid w:val="00A27A05"/>
    <w:rsid w:val="00A300D9"/>
    <w:rsid w:val="00A35D72"/>
    <w:rsid w:val="00A364ED"/>
    <w:rsid w:val="00A44403"/>
    <w:rsid w:val="00A47CDC"/>
    <w:rsid w:val="00A66DB7"/>
    <w:rsid w:val="00A71527"/>
    <w:rsid w:val="00A7167A"/>
    <w:rsid w:val="00A80B99"/>
    <w:rsid w:val="00A913E6"/>
    <w:rsid w:val="00A914CD"/>
    <w:rsid w:val="00A93A89"/>
    <w:rsid w:val="00A93EDC"/>
    <w:rsid w:val="00A944DE"/>
    <w:rsid w:val="00A96068"/>
    <w:rsid w:val="00AA1569"/>
    <w:rsid w:val="00AA16A4"/>
    <w:rsid w:val="00AA2C98"/>
    <w:rsid w:val="00AA35BC"/>
    <w:rsid w:val="00AA364A"/>
    <w:rsid w:val="00AA36AF"/>
    <w:rsid w:val="00AA4F24"/>
    <w:rsid w:val="00AA4F8D"/>
    <w:rsid w:val="00AA51BE"/>
    <w:rsid w:val="00AB1315"/>
    <w:rsid w:val="00AC03EB"/>
    <w:rsid w:val="00AC0C02"/>
    <w:rsid w:val="00AC5B15"/>
    <w:rsid w:val="00AC5B80"/>
    <w:rsid w:val="00AD0B00"/>
    <w:rsid w:val="00AD3DCB"/>
    <w:rsid w:val="00AD4D32"/>
    <w:rsid w:val="00AE060B"/>
    <w:rsid w:val="00AE08FF"/>
    <w:rsid w:val="00AE4236"/>
    <w:rsid w:val="00AE60BA"/>
    <w:rsid w:val="00AF18F3"/>
    <w:rsid w:val="00AF1CEF"/>
    <w:rsid w:val="00AF2CDA"/>
    <w:rsid w:val="00AF4D7D"/>
    <w:rsid w:val="00B01B67"/>
    <w:rsid w:val="00B02D24"/>
    <w:rsid w:val="00B036B6"/>
    <w:rsid w:val="00B039A2"/>
    <w:rsid w:val="00B054A2"/>
    <w:rsid w:val="00B1147F"/>
    <w:rsid w:val="00B11EBC"/>
    <w:rsid w:val="00B123E6"/>
    <w:rsid w:val="00B147CF"/>
    <w:rsid w:val="00B20358"/>
    <w:rsid w:val="00B219F4"/>
    <w:rsid w:val="00B26BE2"/>
    <w:rsid w:val="00B31030"/>
    <w:rsid w:val="00B35C34"/>
    <w:rsid w:val="00B35F21"/>
    <w:rsid w:val="00B45944"/>
    <w:rsid w:val="00B508F9"/>
    <w:rsid w:val="00B52733"/>
    <w:rsid w:val="00B55BB6"/>
    <w:rsid w:val="00B60B37"/>
    <w:rsid w:val="00B6621E"/>
    <w:rsid w:val="00B761ED"/>
    <w:rsid w:val="00B81884"/>
    <w:rsid w:val="00B86939"/>
    <w:rsid w:val="00B90392"/>
    <w:rsid w:val="00B942B6"/>
    <w:rsid w:val="00B9577C"/>
    <w:rsid w:val="00BA3EFF"/>
    <w:rsid w:val="00BA7D2D"/>
    <w:rsid w:val="00BB37AB"/>
    <w:rsid w:val="00BB7E8B"/>
    <w:rsid w:val="00BC0EAB"/>
    <w:rsid w:val="00BC1B67"/>
    <w:rsid w:val="00BD15E0"/>
    <w:rsid w:val="00BD2C35"/>
    <w:rsid w:val="00BD4B3F"/>
    <w:rsid w:val="00BE26C7"/>
    <w:rsid w:val="00BE3E3E"/>
    <w:rsid w:val="00BE592F"/>
    <w:rsid w:val="00BE64F2"/>
    <w:rsid w:val="00BE7D59"/>
    <w:rsid w:val="00BF0534"/>
    <w:rsid w:val="00BF67F7"/>
    <w:rsid w:val="00BF6AFD"/>
    <w:rsid w:val="00C03C6D"/>
    <w:rsid w:val="00C06FF2"/>
    <w:rsid w:val="00C11F37"/>
    <w:rsid w:val="00C14622"/>
    <w:rsid w:val="00C15074"/>
    <w:rsid w:val="00C15BCF"/>
    <w:rsid w:val="00C15C39"/>
    <w:rsid w:val="00C15D45"/>
    <w:rsid w:val="00C23B78"/>
    <w:rsid w:val="00C24945"/>
    <w:rsid w:val="00C31302"/>
    <w:rsid w:val="00C37BE9"/>
    <w:rsid w:val="00C406BA"/>
    <w:rsid w:val="00C45092"/>
    <w:rsid w:val="00C45216"/>
    <w:rsid w:val="00C528BF"/>
    <w:rsid w:val="00C54A97"/>
    <w:rsid w:val="00C54EA0"/>
    <w:rsid w:val="00C56457"/>
    <w:rsid w:val="00C567BB"/>
    <w:rsid w:val="00C575FF"/>
    <w:rsid w:val="00C705E8"/>
    <w:rsid w:val="00C75C6C"/>
    <w:rsid w:val="00C7624E"/>
    <w:rsid w:val="00C82AED"/>
    <w:rsid w:val="00C850CA"/>
    <w:rsid w:val="00C86122"/>
    <w:rsid w:val="00C86E16"/>
    <w:rsid w:val="00C8760F"/>
    <w:rsid w:val="00C92EE1"/>
    <w:rsid w:val="00C979AB"/>
    <w:rsid w:val="00CA2F69"/>
    <w:rsid w:val="00CA2F95"/>
    <w:rsid w:val="00CA57D5"/>
    <w:rsid w:val="00CB0816"/>
    <w:rsid w:val="00CB2B82"/>
    <w:rsid w:val="00CB6E5E"/>
    <w:rsid w:val="00CC02DE"/>
    <w:rsid w:val="00CC0A28"/>
    <w:rsid w:val="00CC3209"/>
    <w:rsid w:val="00CD1024"/>
    <w:rsid w:val="00CD6E14"/>
    <w:rsid w:val="00CE0652"/>
    <w:rsid w:val="00CE2913"/>
    <w:rsid w:val="00CE2AF4"/>
    <w:rsid w:val="00CE7906"/>
    <w:rsid w:val="00CF2733"/>
    <w:rsid w:val="00CF484B"/>
    <w:rsid w:val="00CF7B30"/>
    <w:rsid w:val="00D00C54"/>
    <w:rsid w:val="00D014A9"/>
    <w:rsid w:val="00D019AA"/>
    <w:rsid w:val="00D05C86"/>
    <w:rsid w:val="00D063FA"/>
    <w:rsid w:val="00D1000F"/>
    <w:rsid w:val="00D1461A"/>
    <w:rsid w:val="00D148E7"/>
    <w:rsid w:val="00D15D28"/>
    <w:rsid w:val="00D166E5"/>
    <w:rsid w:val="00D20182"/>
    <w:rsid w:val="00D20FF7"/>
    <w:rsid w:val="00D244E0"/>
    <w:rsid w:val="00D2540F"/>
    <w:rsid w:val="00D301C8"/>
    <w:rsid w:val="00D316E5"/>
    <w:rsid w:val="00D35772"/>
    <w:rsid w:val="00D44ABF"/>
    <w:rsid w:val="00D45C31"/>
    <w:rsid w:val="00D550E8"/>
    <w:rsid w:val="00D557D3"/>
    <w:rsid w:val="00D61A00"/>
    <w:rsid w:val="00D75CFC"/>
    <w:rsid w:val="00D81C9F"/>
    <w:rsid w:val="00D91DC2"/>
    <w:rsid w:val="00D92303"/>
    <w:rsid w:val="00D925DF"/>
    <w:rsid w:val="00DA0ED6"/>
    <w:rsid w:val="00DA176C"/>
    <w:rsid w:val="00DA2843"/>
    <w:rsid w:val="00DA4019"/>
    <w:rsid w:val="00DA7A65"/>
    <w:rsid w:val="00DA7D75"/>
    <w:rsid w:val="00DB659E"/>
    <w:rsid w:val="00DC0154"/>
    <w:rsid w:val="00DC3909"/>
    <w:rsid w:val="00DC63C8"/>
    <w:rsid w:val="00DC7902"/>
    <w:rsid w:val="00DD09C3"/>
    <w:rsid w:val="00DD2942"/>
    <w:rsid w:val="00DD6094"/>
    <w:rsid w:val="00DD76B9"/>
    <w:rsid w:val="00DE2D41"/>
    <w:rsid w:val="00DF2F4E"/>
    <w:rsid w:val="00DF35DA"/>
    <w:rsid w:val="00DF6A4D"/>
    <w:rsid w:val="00E0288D"/>
    <w:rsid w:val="00E04A4D"/>
    <w:rsid w:val="00E1244A"/>
    <w:rsid w:val="00E14EFB"/>
    <w:rsid w:val="00E23225"/>
    <w:rsid w:val="00E24F3A"/>
    <w:rsid w:val="00E265DE"/>
    <w:rsid w:val="00E271CD"/>
    <w:rsid w:val="00E2787F"/>
    <w:rsid w:val="00E30CFE"/>
    <w:rsid w:val="00E31707"/>
    <w:rsid w:val="00E32E70"/>
    <w:rsid w:val="00E357A8"/>
    <w:rsid w:val="00E361EC"/>
    <w:rsid w:val="00E43A9C"/>
    <w:rsid w:val="00E4758D"/>
    <w:rsid w:val="00E51F76"/>
    <w:rsid w:val="00E572AD"/>
    <w:rsid w:val="00E65095"/>
    <w:rsid w:val="00E71431"/>
    <w:rsid w:val="00E72891"/>
    <w:rsid w:val="00E73B2B"/>
    <w:rsid w:val="00E77CB3"/>
    <w:rsid w:val="00E77CC5"/>
    <w:rsid w:val="00E80B84"/>
    <w:rsid w:val="00E86334"/>
    <w:rsid w:val="00E87D45"/>
    <w:rsid w:val="00EA19E1"/>
    <w:rsid w:val="00EA2FFD"/>
    <w:rsid w:val="00EA36E2"/>
    <w:rsid w:val="00EA5998"/>
    <w:rsid w:val="00EB51F0"/>
    <w:rsid w:val="00EB7166"/>
    <w:rsid w:val="00EC37B6"/>
    <w:rsid w:val="00EC4CAB"/>
    <w:rsid w:val="00EC7733"/>
    <w:rsid w:val="00ED43D1"/>
    <w:rsid w:val="00ED5725"/>
    <w:rsid w:val="00EE0161"/>
    <w:rsid w:val="00EE423A"/>
    <w:rsid w:val="00EF18E9"/>
    <w:rsid w:val="00EF4000"/>
    <w:rsid w:val="00F00C77"/>
    <w:rsid w:val="00F03D39"/>
    <w:rsid w:val="00F04A5B"/>
    <w:rsid w:val="00F04C48"/>
    <w:rsid w:val="00F06E03"/>
    <w:rsid w:val="00F10955"/>
    <w:rsid w:val="00F156DD"/>
    <w:rsid w:val="00F260E1"/>
    <w:rsid w:val="00F27B42"/>
    <w:rsid w:val="00F316E5"/>
    <w:rsid w:val="00F32E78"/>
    <w:rsid w:val="00F4251C"/>
    <w:rsid w:val="00F43C94"/>
    <w:rsid w:val="00F44496"/>
    <w:rsid w:val="00F4449A"/>
    <w:rsid w:val="00F45CF3"/>
    <w:rsid w:val="00F46AAF"/>
    <w:rsid w:val="00F47FCE"/>
    <w:rsid w:val="00F505DB"/>
    <w:rsid w:val="00F52597"/>
    <w:rsid w:val="00F5282C"/>
    <w:rsid w:val="00F56B22"/>
    <w:rsid w:val="00F652BA"/>
    <w:rsid w:val="00F66446"/>
    <w:rsid w:val="00F72FFB"/>
    <w:rsid w:val="00F73473"/>
    <w:rsid w:val="00F74786"/>
    <w:rsid w:val="00F76A35"/>
    <w:rsid w:val="00F77760"/>
    <w:rsid w:val="00F818EA"/>
    <w:rsid w:val="00F82BCA"/>
    <w:rsid w:val="00F87906"/>
    <w:rsid w:val="00F921C6"/>
    <w:rsid w:val="00F9491E"/>
    <w:rsid w:val="00FA05DA"/>
    <w:rsid w:val="00FB01C0"/>
    <w:rsid w:val="00FC23D4"/>
    <w:rsid w:val="00FC3007"/>
    <w:rsid w:val="00FC6A99"/>
    <w:rsid w:val="00FD3B12"/>
    <w:rsid w:val="00FD5067"/>
    <w:rsid w:val="00FD690E"/>
    <w:rsid w:val="00FE2B0A"/>
    <w:rsid w:val="00FE353B"/>
    <w:rsid w:val="00FE360F"/>
    <w:rsid w:val="00FE558D"/>
    <w:rsid w:val="00FE7375"/>
    <w:rsid w:val="00FF37C2"/>
    <w:rsid w:val="00FF5D24"/>
    <w:rsid w:val="00FF6D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2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772"/>
  </w:style>
  <w:style w:type="paragraph" w:styleId="Heading1">
    <w:name w:val="heading 1"/>
    <w:basedOn w:val="Normal"/>
    <w:next w:val="Normal"/>
    <w:link w:val="Heading1Char"/>
    <w:uiPriority w:val="9"/>
    <w:qFormat/>
    <w:rsid w:val="00A2690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35F21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D5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93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D75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45216"/>
    <w:pPr>
      <w:spacing w:after="200" w:line="276" w:lineRule="auto"/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B35F21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Subtitle">
    <w:name w:val="Subtitle"/>
    <w:basedOn w:val="Normal"/>
    <w:link w:val="SubtitleChar"/>
    <w:uiPriority w:val="99"/>
    <w:qFormat/>
    <w:rsid w:val="00B35F21"/>
    <w:pPr>
      <w:spacing w:before="240" w:line="240" w:lineRule="auto"/>
    </w:pPr>
    <w:rPr>
      <w:rFonts w:ascii="Times New Roman" w:eastAsia="Times New Roman" w:hAnsi="Times New Roman" w:cs="Times New Roman"/>
      <w:b/>
      <w:bCs/>
      <w:smallCaps/>
      <w:sz w:val="26"/>
      <w:szCs w:val="24"/>
      <w:u w:val="single"/>
    </w:rPr>
  </w:style>
  <w:style w:type="character" w:customStyle="1" w:styleId="SubtitleChar">
    <w:name w:val="Subtitle Char"/>
    <w:basedOn w:val="DefaultParagraphFont"/>
    <w:link w:val="Subtitle"/>
    <w:uiPriority w:val="99"/>
    <w:rsid w:val="00B35F21"/>
    <w:rPr>
      <w:rFonts w:ascii="Times New Roman" w:eastAsia="Times New Roman" w:hAnsi="Times New Roman" w:cs="Times New Roman"/>
      <w:b/>
      <w:bCs/>
      <w:smallCaps/>
      <w:sz w:val="26"/>
      <w:szCs w:val="24"/>
      <w:u w:val="single"/>
    </w:rPr>
  </w:style>
  <w:style w:type="paragraph" w:customStyle="1" w:styleId="FormField">
    <w:name w:val="FormField"/>
    <w:basedOn w:val="BodyText"/>
    <w:rsid w:val="00B35F21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paragraph" w:styleId="NormalWeb">
    <w:name w:val="Normal (Web)"/>
    <w:basedOn w:val="Normal"/>
    <w:uiPriority w:val="99"/>
    <w:unhideWhenUsed/>
    <w:rsid w:val="00B35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B35F21"/>
    <w:pPr>
      <w:autoSpaceDE w:val="0"/>
      <w:autoSpaceDN w:val="0"/>
      <w:adjustRightInd w:val="0"/>
      <w:spacing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B35F2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35F21"/>
  </w:style>
  <w:style w:type="character" w:styleId="Hyperlink">
    <w:name w:val="Hyperlink"/>
    <w:basedOn w:val="DefaultParagraphFont"/>
    <w:uiPriority w:val="99"/>
    <w:rsid w:val="007C365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D3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3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3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C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C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C45"/>
    <w:rPr>
      <w:rFonts w:ascii="Tahoma" w:hAnsi="Tahoma" w:cs="Tahoma"/>
      <w:sz w:val="16"/>
      <w:szCs w:val="16"/>
    </w:rPr>
  </w:style>
  <w:style w:type="paragraph" w:customStyle="1" w:styleId="page-title">
    <w:name w:val="page-title"/>
    <w:basedOn w:val="Normal"/>
    <w:rsid w:val="009B4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99"/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93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A269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ef2">
    <w:name w:val="ref2"/>
    <w:basedOn w:val="DefaultParagraphFont"/>
    <w:rsid w:val="00DC3909"/>
  </w:style>
  <w:style w:type="paragraph" w:customStyle="1" w:styleId="authors4">
    <w:name w:val="authors4"/>
    <w:basedOn w:val="Normal"/>
    <w:rsid w:val="00CF484B"/>
    <w:pPr>
      <w:spacing w:line="360" w:lineRule="atLeast"/>
    </w:pPr>
    <w:rPr>
      <w:rFonts w:ascii="Times New Roman" w:eastAsia="Times New Roman" w:hAnsi="Times New Roman" w:cs="Times New Roman"/>
      <w:color w:val="666666"/>
      <w:sz w:val="17"/>
      <w:szCs w:val="17"/>
    </w:rPr>
  </w:style>
  <w:style w:type="paragraph" w:customStyle="1" w:styleId="citationline5">
    <w:name w:val="citationline5"/>
    <w:basedOn w:val="Normal"/>
    <w:rsid w:val="00CF484B"/>
    <w:pPr>
      <w:spacing w:line="360" w:lineRule="atLeast"/>
    </w:pPr>
    <w:rPr>
      <w:rFonts w:ascii="Times New Roman" w:eastAsia="Times New Roman" w:hAnsi="Times New Roman" w:cs="Times New Roman"/>
      <w:color w:val="666666"/>
      <w:sz w:val="17"/>
      <w:szCs w:val="17"/>
    </w:rPr>
  </w:style>
  <w:style w:type="character" w:customStyle="1" w:styleId="citation">
    <w:name w:val="citation"/>
    <w:basedOn w:val="DefaultParagraphFont"/>
    <w:rsid w:val="00CF484B"/>
  </w:style>
  <w:style w:type="character" w:styleId="Strong">
    <w:name w:val="Strong"/>
    <w:basedOn w:val="DefaultParagraphFont"/>
    <w:uiPriority w:val="22"/>
    <w:qFormat/>
    <w:rsid w:val="00BE592F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D5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7E4A2C"/>
    <w:rPr>
      <w:i/>
      <w:iCs/>
    </w:rPr>
  </w:style>
  <w:style w:type="paragraph" w:customStyle="1" w:styleId="Body">
    <w:name w:val="Body"/>
    <w:rsid w:val="00510C45"/>
    <w:pPr>
      <w:spacing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character" w:customStyle="1" w:styleId="highlight">
    <w:name w:val="highlight"/>
    <w:basedOn w:val="DefaultParagraphFont"/>
    <w:rsid w:val="003949F7"/>
  </w:style>
  <w:style w:type="paragraph" w:customStyle="1" w:styleId="pbody">
    <w:name w:val="pbody"/>
    <w:basedOn w:val="Normal"/>
    <w:rsid w:val="003949F7"/>
    <w:pPr>
      <w:spacing w:before="100" w:beforeAutospacing="1" w:after="100" w:afterAutospacing="1" w:line="240" w:lineRule="auto"/>
      <w:ind w:firstLine="200"/>
    </w:pPr>
    <w:rPr>
      <w:rFonts w:ascii="Arial" w:eastAsia="Times New Roman" w:hAnsi="Arial" w:cs="Arial"/>
      <w:sz w:val="24"/>
      <w:szCs w:val="24"/>
    </w:rPr>
  </w:style>
  <w:style w:type="paragraph" w:customStyle="1" w:styleId="Title1">
    <w:name w:val="Title1"/>
    <w:basedOn w:val="Normal"/>
    <w:rsid w:val="00A045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A045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A045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A045F5"/>
  </w:style>
  <w:style w:type="character" w:customStyle="1" w:styleId="SC2517">
    <w:name w:val="SC2517"/>
    <w:uiPriority w:val="99"/>
    <w:rsid w:val="001223A3"/>
    <w:rPr>
      <w:color w:val="000000"/>
      <w:sz w:val="22"/>
      <w:szCs w:val="22"/>
    </w:rPr>
  </w:style>
  <w:style w:type="paragraph" w:customStyle="1" w:styleId="SP90134">
    <w:name w:val="SP90134"/>
    <w:basedOn w:val="Default"/>
    <w:next w:val="Default"/>
    <w:uiPriority w:val="99"/>
    <w:rsid w:val="00FC3007"/>
    <w:rPr>
      <w:rFonts w:ascii="Times New Roman" w:eastAsiaTheme="minorHAnsi" w:hAnsi="Times New Roman" w:cs="Times New Roman"/>
      <w:color w:val="auto"/>
    </w:rPr>
  </w:style>
  <w:style w:type="character" w:customStyle="1" w:styleId="citation-abbreviation">
    <w:name w:val="citation-abbreviation"/>
    <w:basedOn w:val="DefaultParagraphFont"/>
    <w:rsid w:val="005D1B40"/>
  </w:style>
  <w:style w:type="character" w:customStyle="1" w:styleId="citation-publication-date">
    <w:name w:val="citation-publication-date"/>
    <w:basedOn w:val="DefaultParagraphFont"/>
    <w:rsid w:val="005D1B40"/>
  </w:style>
  <w:style w:type="character" w:customStyle="1" w:styleId="citation-volume">
    <w:name w:val="citation-volume"/>
    <w:basedOn w:val="DefaultParagraphFont"/>
    <w:rsid w:val="005D1B40"/>
  </w:style>
  <w:style w:type="character" w:customStyle="1" w:styleId="citation-issue">
    <w:name w:val="citation-issue"/>
    <w:basedOn w:val="DefaultParagraphFont"/>
    <w:rsid w:val="005D1B40"/>
  </w:style>
  <w:style w:type="character" w:customStyle="1" w:styleId="citation-flpages">
    <w:name w:val="citation-flpages"/>
    <w:basedOn w:val="DefaultParagraphFont"/>
    <w:rsid w:val="005D1B40"/>
  </w:style>
  <w:style w:type="character" w:customStyle="1" w:styleId="doi1">
    <w:name w:val="doi1"/>
    <w:basedOn w:val="DefaultParagraphFont"/>
    <w:rsid w:val="005D1B40"/>
  </w:style>
  <w:style w:type="character" w:customStyle="1" w:styleId="fm-citation-ids-label">
    <w:name w:val="fm-citation-ids-label"/>
    <w:basedOn w:val="DefaultParagraphFont"/>
    <w:rsid w:val="005D1B40"/>
  </w:style>
  <w:style w:type="paragraph" w:styleId="Header">
    <w:name w:val="header"/>
    <w:basedOn w:val="Normal"/>
    <w:link w:val="HeaderChar"/>
    <w:uiPriority w:val="99"/>
    <w:semiHidden/>
    <w:unhideWhenUsed/>
    <w:rsid w:val="00D166E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66E5"/>
  </w:style>
  <w:style w:type="paragraph" w:styleId="Footer">
    <w:name w:val="footer"/>
    <w:basedOn w:val="Normal"/>
    <w:link w:val="FooterChar"/>
    <w:uiPriority w:val="99"/>
    <w:unhideWhenUsed/>
    <w:rsid w:val="00D166E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6E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2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15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9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17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56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898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5710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137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8956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7148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1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2056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501146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96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846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2996010">
                              <w:marLeft w:val="0"/>
                              <w:marRight w:val="1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2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87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3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7711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4988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547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4298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466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82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8663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161798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2978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06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4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25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95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662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05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7656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2048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3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87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9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5703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7921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425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9814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107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8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94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39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42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05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597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286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3138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7671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5902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46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24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4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85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397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804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863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5269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132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6844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4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66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50995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328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89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29024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118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5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22682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58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8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1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40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28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46284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823814963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45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55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8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74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9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9382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0696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758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6020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0130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7725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4025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2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183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2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53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891881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24987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32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211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939335">
                              <w:marLeft w:val="0"/>
                              <w:marRight w:val="1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07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70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6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46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54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844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085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15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5493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573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6951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9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3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7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55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845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3698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277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3535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8465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880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0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33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15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4251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99448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360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6288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7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9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70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94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4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068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030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993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7756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7361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6560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8311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769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89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1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25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442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571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536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853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1925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7806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61429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8250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38331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00794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506200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10724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87754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30594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1313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5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34207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71313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25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194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81147">
                              <w:marLeft w:val="0"/>
                              <w:marRight w:val="1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00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1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8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90110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54004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466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45026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59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8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03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8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2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000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894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386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8169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8475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19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52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6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1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49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34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07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994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3172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889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5251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2908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19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12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9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79434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69102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740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05064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36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61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02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362412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827723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2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945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959462">
                              <w:marLeft w:val="0"/>
                              <w:marRight w:val="1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267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25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43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71238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8744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72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905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882074">
                              <w:marLeft w:val="0"/>
                              <w:marRight w:val="1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330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75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7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9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77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37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052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476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922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763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1197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7204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0174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2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004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1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0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0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34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66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850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415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755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6858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8514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2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6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13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5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328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288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369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9355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25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87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19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6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36946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33522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968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8738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1859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1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37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7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7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1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3276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33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70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927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4851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9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16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93871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879490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65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750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421198">
                              <w:marLeft w:val="0"/>
                              <w:marRight w:val="1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200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F8C275-4327-412F-B5BD-B4BBE4AC8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1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en</dc:creator>
  <cp:keywords/>
  <dc:description/>
  <cp:lastModifiedBy>jmyanoc</cp:lastModifiedBy>
  <cp:revision>5</cp:revision>
  <cp:lastPrinted>2012-10-03T17:36:00Z</cp:lastPrinted>
  <dcterms:created xsi:type="dcterms:W3CDTF">2013-11-15T15:17:00Z</dcterms:created>
  <dcterms:modified xsi:type="dcterms:W3CDTF">2013-11-29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